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DE4" w:rsidRPr="000F64E2" w:rsidRDefault="00FD5DE4" w:rsidP="00FD5DE4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336"/>
        <w:gridCol w:w="1336"/>
        <w:gridCol w:w="1336"/>
        <w:gridCol w:w="1336"/>
        <w:gridCol w:w="1336"/>
        <w:gridCol w:w="1336"/>
      </w:tblGrid>
      <w:tr w:rsidR="00FD5DE4" w:rsidRPr="000F64E2" w:rsidTr="00DE5511"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</w:p>
        </w:tc>
        <w:tc>
          <w:tcPr>
            <w:tcW w:w="2736" w:type="dxa"/>
            <w:gridSpan w:val="2"/>
            <w:vAlign w:val="center"/>
          </w:tcPr>
          <w:p w:rsidR="00FD5DE4" w:rsidRPr="000F64E2" w:rsidRDefault="00FD5DE4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FD5DE4" w:rsidRPr="000F64E2" w:rsidRDefault="00FD5DE4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dS</w:t>
            </w:r>
            <w:proofErr w:type="spellEnd"/>
          </w:p>
        </w:tc>
        <w:tc>
          <w:tcPr>
            <w:tcW w:w="2736" w:type="dxa"/>
            <w:gridSpan w:val="2"/>
            <w:vAlign w:val="center"/>
          </w:tcPr>
          <w:p w:rsidR="00FD5DE4" w:rsidRPr="000F64E2" w:rsidRDefault="00FD5DE4" w:rsidP="00DE5511">
            <w:pPr>
              <w:jc w:val="center"/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dN</w:t>
            </w:r>
            <w:proofErr w:type="spellEnd"/>
            <w:r w:rsidRPr="000F64E2">
              <w:rPr>
                <w:rFonts w:ascii="Arial" w:hAnsi="Arial" w:cs="Arial"/>
              </w:rPr>
              <w:t>/</w:t>
            </w:r>
            <w:proofErr w:type="spellStart"/>
            <w:r w:rsidRPr="000F64E2">
              <w:rPr>
                <w:rFonts w:ascii="Arial" w:hAnsi="Arial" w:cs="Arial"/>
              </w:rPr>
              <w:t>dS</w:t>
            </w:r>
            <w:proofErr w:type="spellEnd"/>
          </w:p>
        </w:tc>
      </w:tr>
      <w:tr w:rsidR="00FD5DE4" w:rsidRPr="000F64E2" w:rsidTr="00DE5511"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std</w:t>
            </w:r>
            <w:proofErr w:type="spellEnd"/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std</w:t>
            </w:r>
            <w:proofErr w:type="spellEnd"/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mean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proofErr w:type="spellStart"/>
            <w:r w:rsidRPr="000F64E2">
              <w:rPr>
                <w:rFonts w:ascii="Arial" w:hAnsi="Arial" w:cs="Arial"/>
              </w:rPr>
              <w:t>std</w:t>
            </w:r>
            <w:proofErr w:type="spellEnd"/>
          </w:p>
        </w:tc>
      </w:tr>
      <w:tr w:rsidR="00FD5DE4" w:rsidRPr="000F64E2" w:rsidTr="00DE5511"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all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B56-1(αβε)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B56-2(</w:t>
            </w:r>
            <w:proofErr w:type="spellStart"/>
            <w:r w:rsidRPr="000F64E2">
              <w:rPr>
                <w:rFonts w:ascii="Arial" w:hAnsi="Arial" w:cs="Arial"/>
              </w:rPr>
              <w:t>γδ</w:t>
            </w:r>
            <w:proofErr w:type="spellEnd"/>
            <w:r w:rsidRPr="000F64E2">
              <w:rPr>
                <w:rFonts w:ascii="Arial" w:hAnsi="Arial" w:cs="Arial"/>
              </w:rPr>
              <w:t>)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α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β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γ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δ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δ/γ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ε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9716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3108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922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99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898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897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726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2617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25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6238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741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7725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609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868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84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25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877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60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5137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157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4279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7448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8255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6087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4053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7592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6362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8432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7303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9814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5063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4681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4689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1.037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6824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7747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7283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2517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4943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3183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861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72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329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2504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43</w:t>
            </w:r>
          </w:p>
        </w:tc>
        <w:tc>
          <w:tcPr>
            <w:tcW w:w="1368" w:type="dxa"/>
          </w:tcPr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6300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779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4901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2114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816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325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757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1014</w:t>
            </w:r>
          </w:p>
          <w:p w:rsidR="00FD5DE4" w:rsidRPr="000F64E2" w:rsidRDefault="00FD5DE4" w:rsidP="00DE5511">
            <w:pPr>
              <w:rPr>
                <w:rFonts w:ascii="Arial" w:hAnsi="Arial" w:cs="Arial"/>
              </w:rPr>
            </w:pPr>
            <w:r w:rsidRPr="000F64E2">
              <w:rPr>
                <w:rFonts w:ascii="Arial" w:hAnsi="Arial" w:cs="Arial"/>
              </w:rPr>
              <w:t>0.0202</w:t>
            </w:r>
          </w:p>
        </w:tc>
      </w:tr>
    </w:tbl>
    <w:p w:rsidR="00B84161" w:rsidRDefault="00D41FF5"/>
    <w:sectPr w:rsidR="00B8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DE4"/>
    <w:rsid w:val="00140F35"/>
    <w:rsid w:val="005F32BE"/>
    <w:rsid w:val="00D41FF5"/>
    <w:rsid w:val="00FD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63673B-3054-4F6C-A220-1259418B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DE4"/>
    <w:pPr>
      <w:spacing w:after="200" w:line="276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DE4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DFAA0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Qureshi, Osama</cp:lastModifiedBy>
  <cp:revision>2</cp:revision>
  <dcterms:created xsi:type="dcterms:W3CDTF">2015-08-08T03:09:00Z</dcterms:created>
  <dcterms:modified xsi:type="dcterms:W3CDTF">2015-08-14T21:37:00Z</dcterms:modified>
</cp:coreProperties>
</file>